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47F3F" w14:textId="66CA3C07" w:rsidR="009C3E46" w:rsidRDefault="009C3E46" w:rsidP="009C3E4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ry </w:t>
      </w:r>
      <w:r w:rsidR="00716660">
        <w:rPr>
          <w:rFonts w:ascii="Times New Roman" w:hAnsi="Times New Roman" w:cs="Times New Roman" w:hint="eastAsia"/>
          <w:sz w:val="22"/>
        </w:rPr>
        <w:t>1</w:t>
      </w:r>
      <w:r w:rsidRPr="001364E6">
        <w:rPr>
          <w:rFonts w:ascii="Times New Roman" w:hAnsi="Times New Roman" w:cs="Times New Roman"/>
          <w:sz w:val="22"/>
        </w:rPr>
        <w:t>. The mean and standard deviation of variance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417"/>
      </w:tblGrid>
      <w:tr w:rsidR="009C3E46" w:rsidRPr="00CA5650" w14:paraId="5A99CFA7" w14:textId="77777777" w:rsidTr="00E9248A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9E28182" w14:textId="77777777" w:rsidR="009C3E46" w:rsidRPr="00CA5650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18F282D" w14:textId="77777777" w:rsidR="009C3E46" w:rsidRPr="00CA5650" w:rsidRDefault="009C3E46" w:rsidP="00E924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0518EC" w14:textId="77777777" w:rsidR="009C3E46" w:rsidRPr="00CA5650" w:rsidRDefault="009C3E46" w:rsidP="00E924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9C3E46" w:rsidRPr="00CA5650" w14:paraId="039EA785" w14:textId="77777777" w:rsidTr="00E9248A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9C0232A" w14:textId="77777777" w:rsidR="009C3E46" w:rsidRPr="007E29F4" w:rsidRDefault="009C3E46" w:rsidP="00E924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E29F4">
              <w:rPr>
                <w:rFonts w:ascii="Times New Roman" w:hAnsi="Times New Roman" w:cs="Times New Roman" w:hint="eastAsia"/>
                <w:b/>
                <w:bCs/>
                <w:sz w:val="22"/>
              </w:rPr>
              <w:t>Variab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B11F8DF" w14:textId="77777777" w:rsidR="009C3E46" w:rsidRPr="00CA5650" w:rsidRDefault="009C3E46" w:rsidP="00E924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B854B18" w14:textId="77777777" w:rsidR="009C3E46" w:rsidRPr="00CA5650" w:rsidRDefault="009C3E46" w:rsidP="00E924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SD</w:t>
            </w:r>
          </w:p>
        </w:tc>
      </w:tr>
      <w:tr w:rsidR="009C3E46" w:rsidRPr="006278DC" w14:paraId="489CBED2" w14:textId="77777777" w:rsidTr="00E9248A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88D5DF3" w14:textId="77777777" w:rsidR="009C3E46" w:rsidRDefault="009C3E46" w:rsidP="00E924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278DC">
              <w:rPr>
                <w:rFonts w:ascii="Times New Roman" w:hAnsi="Times New Roman" w:cs="Times New Roman"/>
                <w:b/>
                <w:bCs/>
                <w:sz w:val="22"/>
              </w:rPr>
              <w:t>ITQ</w:t>
            </w:r>
          </w:p>
          <w:p w14:paraId="625A1BCD" w14:textId="77777777" w:rsidR="009C3E46" w:rsidRPr="00692694" w:rsidRDefault="009C3E46" w:rsidP="00E924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PTSD sympto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9704C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5F1DE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3E46" w:rsidRPr="006278DC" w14:paraId="0574A7F4" w14:textId="77777777" w:rsidTr="00E9248A">
        <w:tc>
          <w:tcPr>
            <w:tcW w:w="2410" w:type="dxa"/>
            <w:vAlign w:val="center"/>
          </w:tcPr>
          <w:p w14:paraId="40514AB7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ptsd_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09AC32D0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E26115B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051</w:t>
            </w:r>
          </w:p>
        </w:tc>
      </w:tr>
      <w:tr w:rsidR="009C3E46" w:rsidRPr="006278DC" w14:paraId="1858ADE1" w14:textId="77777777" w:rsidTr="00E9248A">
        <w:tc>
          <w:tcPr>
            <w:tcW w:w="2410" w:type="dxa"/>
            <w:vAlign w:val="center"/>
          </w:tcPr>
          <w:p w14:paraId="675BF196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ptsd_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D4FFF4D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10217D3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38</w:t>
            </w:r>
          </w:p>
        </w:tc>
      </w:tr>
      <w:tr w:rsidR="009C3E46" w:rsidRPr="006278DC" w14:paraId="3D4A5754" w14:textId="77777777" w:rsidTr="00E9248A">
        <w:tc>
          <w:tcPr>
            <w:tcW w:w="2410" w:type="dxa"/>
            <w:vAlign w:val="center"/>
          </w:tcPr>
          <w:p w14:paraId="1D135B5F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ptsd_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0AA4FBB2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6588745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99</w:t>
            </w:r>
          </w:p>
        </w:tc>
      </w:tr>
      <w:tr w:rsidR="009C3E46" w:rsidRPr="006278DC" w14:paraId="3649C85C" w14:textId="77777777" w:rsidTr="00E9248A">
        <w:tc>
          <w:tcPr>
            <w:tcW w:w="2410" w:type="dxa"/>
            <w:vAlign w:val="center"/>
          </w:tcPr>
          <w:p w14:paraId="680515B1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ptsd_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61E21E3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D06BB3B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219</w:t>
            </w:r>
          </w:p>
        </w:tc>
      </w:tr>
      <w:tr w:rsidR="009C3E46" w:rsidRPr="006278DC" w14:paraId="2E6708AA" w14:textId="77777777" w:rsidTr="00E9248A">
        <w:tc>
          <w:tcPr>
            <w:tcW w:w="2410" w:type="dxa"/>
            <w:vAlign w:val="center"/>
          </w:tcPr>
          <w:p w14:paraId="47984A10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ptsd_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385E1D15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D8E7D3B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82</w:t>
            </w:r>
          </w:p>
        </w:tc>
      </w:tr>
      <w:tr w:rsidR="009C3E46" w:rsidRPr="006278DC" w14:paraId="642D3821" w14:textId="77777777" w:rsidTr="00E9248A">
        <w:tc>
          <w:tcPr>
            <w:tcW w:w="2410" w:type="dxa"/>
            <w:vAlign w:val="center"/>
          </w:tcPr>
          <w:p w14:paraId="41C43F7E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ptsd_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0C4A788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35BCF51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99</w:t>
            </w:r>
          </w:p>
        </w:tc>
      </w:tr>
      <w:tr w:rsidR="009C3E46" w:rsidRPr="006278DC" w14:paraId="5A1C6808" w14:textId="77777777" w:rsidTr="00E9248A">
        <w:tc>
          <w:tcPr>
            <w:tcW w:w="2410" w:type="dxa"/>
            <w:vAlign w:val="center"/>
          </w:tcPr>
          <w:p w14:paraId="35CF44CC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ptsd_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6B8F14C8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B1D3237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089</w:t>
            </w:r>
          </w:p>
        </w:tc>
      </w:tr>
      <w:tr w:rsidR="009C3E46" w:rsidRPr="006278DC" w14:paraId="1ADAE789" w14:textId="77777777" w:rsidTr="00E9248A">
        <w:tc>
          <w:tcPr>
            <w:tcW w:w="2410" w:type="dxa"/>
            <w:vAlign w:val="center"/>
          </w:tcPr>
          <w:p w14:paraId="0ECFE515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ptsd_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589418DD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48AC601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093</w:t>
            </w:r>
          </w:p>
        </w:tc>
      </w:tr>
      <w:tr w:rsidR="009C3E46" w:rsidRPr="006278DC" w14:paraId="157CD363" w14:textId="77777777" w:rsidTr="00E9248A">
        <w:tc>
          <w:tcPr>
            <w:tcW w:w="2410" w:type="dxa"/>
            <w:vAlign w:val="center"/>
          </w:tcPr>
          <w:p w14:paraId="5AF13E12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ptsd_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3E7276E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5E0A093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19</w:t>
            </w:r>
          </w:p>
        </w:tc>
      </w:tr>
      <w:tr w:rsidR="009C3E46" w:rsidRPr="006278DC" w14:paraId="7EF231A0" w14:textId="77777777" w:rsidTr="00E9248A">
        <w:tc>
          <w:tcPr>
            <w:tcW w:w="2410" w:type="dxa"/>
            <w:vAlign w:val="center"/>
          </w:tcPr>
          <w:p w14:paraId="70C64857" w14:textId="77777777" w:rsidR="009C3E46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1D22779" w14:textId="77777777" w:rsidR="009C3E46" w:rsidRPr="00692694" w:rsidRDefault="009C3E46" w:rsidP="00E924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DSO symptom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640F5CA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522465D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3E46" w:rsidRPr="006278DC" w14:paraId="46BE9EBC" w14:textId="77777777" w:rsidTr="00E9248A">
        <w:tc>
          <w:tcPr>
            <w:tcW w:w="2410" w:type="dxa"/>
            <w:vAlign w:val="center"/>
          </w:tcPr>
          <w:p w14:paraId="2C66D125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dso_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F724264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5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D6A013E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096</w:t>
            </w:r>
          </w:p>
        </w:tc>
      </w:tr>
      <w:tr w:rsidR="009C3E46" w:rsidRPr="006278DC" w14:paraId="40521F45" w14:textId="77777777" w:rsidTr="00E9248A">
        <w:tc>
          <w:tcPr>
            <w:tcW w:w="2410" w:type="dxa"/>
            <w:vAlign w:val="center"/>
          </w:tcPr>
          <w:p w14:paraId="19DC6BC4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dso_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381EED09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57839E7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85</w:t>
            </w:r>
          </w:p>
        </w:tc>
      </w:tr>
      <w:tr w:rsidR="009C3E46" w:rsidRPr="006278DC" w14:paraId="339578AA" w14:textId="77777777" w:rsidTr="00E9248A">
        <w:tc>
          <w:tcPr>
            <w:tcW w:w="2410" w:type="dxa"/>
            <w:vAlign w:val="center"/>
          </w:tcPr>
          <w:p w14:paraId="2986776E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dso_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6A076E0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4FD46E3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239</w:t>
            </w:r>
          </w:p>
        </w:tc>
      </w:tr>
      <w:tr w:rsidR="009C3E46" w:rsidRPr="006278DC" w14:paraId="26E95707" w14:textId="77777777" w:rsidTr="00E9248A">
        <w:tc>
          <w:tcPr>
            <w:tcW w:w="2410" w:type="dxa"/>
            <w:vAlign w:val="center"/>
          </w:tcPr>
          <w:p w14:paraId="0842D187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dso_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066CCB43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6BE8B0E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254</w:t>
            </w:r>
          </w:p>
        </w:tc>
      </w:tr>
      <w:tr w:rsidR="009C3E46" w:rsidRPr="006278DC" w14:paraId="7252A6B7" w14:textId="77777777" w:rsidTr="00E9248A">
        <w:tc>
          <w:tcPr>
            <w:tcW w:w="2410" w:type="dxa"/>
            <w:vAlign w:val="center"/>
          </w:tcPr>
          <w:p w14:paraId="60BC7132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dso_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384F7A35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C10246F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234</w:t>
            </w:r>
          </w:p>
        </w:tc>
      </w:tr>
      <w:tr w:rsidR="009C3E46" w:rsidRPr="006278DC" w14:paraId="71608AF1" w14:textId="77777777" w:rsidTr="00E9248A">
        <w:tc>
          <w:tcPr>
            <w:tcW w:w="2410" w:type="dxa"/>
            <w:vAlign w:val="center"/>
          </w:tcPr>
          <w:p w14:paraId="67D2A600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dso_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17374105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DC60953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221</w:t>
            </w:r>
          </w:p>
        </w:tc>
      </w:tr>
      <w:tr w:rsidR="009C3E46" w:rsidRPr="006278DC" w14:paraId="5283D023" w14:textId="77777777" w:rsidTr="00E9248A">
        <w:tc>
          <w:tcPr>
            <w:tcW w:w="2410" w:type="dxa"/>
            <w:vAlign w:val="center"/>
          </w:tcPr>
          <w:p w14:paraId="1FBF3EEE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dso_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06DE0236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E078B9D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50</w:t>
            </w:r>
          </w:p>
        </w:tc>
      </w:tr>
      <w:tr w:rsidR="009C3E46" w:rsidRPr="006278DC" w14:paraId="0920893D" w14:textId="77777777" w:rsidTr="00E9248A">
        <w:tc>
          <w:tcPr>
            <w:tcW w:w="2410" w:type="dxa"/>
            <w:vAlign w:val="center"/>
          </w:tcPr>
          <w:p w14:paraId="25D4C135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dso_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6E04D6B5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AADD065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16</w:t>
            </w:r>
          </w:p>
        </w:tc>
      </w:tr>
      <w:tr w:rsidR="009C3E46" w:rsidRPr="006278DC" w14:paraId="1DCCBD7F" w14:textId="77777777" w:rsidTr="00E9248A">
        <w:tc>
          <w:tcPr>
            <w:tcW w:w="2410" w:type="dxa"/>
            <w:vAlign w:val="center"/>
          </w:tcPr>
          <w:p w14:paraId="403D94C5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ITQ_dso_9</w:t>
            </w:r>
          </w:p>
        </w:tc>
        <w:tc>
          <w:tcPr>
            <w:tcW w:w="1843" w:type="dxa"/>
            <w:vAlign w:val="center"/>
          </w:tcPr>
          <w:p w14:paraId="15811878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417" w:type="dxa"/>
            <w:vAlign w:val="center"/>
          </w:tcPr>
          <w:p w14:paraId="14947156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78DC">
              <w:rPr>
                <w:rFonts w:ascii="Times New Roman" w:hAnsi="Times New Roman" w:cs="Times New Roman"/>
                <w:sz w:val="22"/>
              </w:rPr>
              <w:t>1.127</w:t>
            </w:r>
          </w:p>
        </w:tc>
      </w:tr>
      <w:tr w:rsidR="009C3E46" w:rsidRPr="006278DC" w14:paraId="456666DA" w14:textId="77777777" w:rsidTr="00E9248A">
        <w:tc>
          <w:tcPr>
            <w:tcW w:w="2410" w:type="dxa"/>
            <w:vAlign w:val="center"/>
          </w:tcPr>
          <w:p w14:paraId="528E6F07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D463ABB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A47F3F2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3E46" w:rsidRPr="006278DC" w14:paraId="45ADC599" w14:textId="77777777" w:rsidTr="00E9248A">
        <w:tc>
          <w:tcPr>
            <w:tcW w:w="2410" w:type="dxa"/>
            <w:vAlign w:val="center"/>
          </w:tcPr>
          <w:p w14:paraId="04848E2B" w14:textId="77777777" w:rsidR="009C3E46" w:rsidRPr="00C9747D" w:rsidRDefault="009C3E46" w:rsidP="00E924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9747D">
              <w:rPr>
                <w:rFonts w:ascii="Times New Roman" w:hAnsi="Times New Roman" w:cs="Times New Roman" w:hint="eastAsia"/>
                <w:b/>
                <w:bCs/>
                <w:sz w:val="22"/>
              </w:rPr>
              <w:t>LEC-5 sum</w:t>
            </w:r>
          </w:p>
        </w:tc>
        <w:tc>
          <w:tcPr>
            <w:tcW w:w="1843" w:type="dxa"/>
            <w:vAlign w:val="center"/>
          </w:tcPr>
          <w:p w14:paraId="6C4EBA58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52</w:t>
            </w:r>
          </w:p>
        </w:tc>
        <w:tc>
          <w:tcPr>
            <w:tcW w:w="1417" w:type="dxa"/>
            <w:vAlign w:val="center"/>
          </w:tcPr>
          <w:p w14:paraId="234FC10D" w14:textId="77777777" w:rsidR="009C3E46" w:rsidRPr="006278DC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943</w:t>
            </w:r>
          </w:p>
        </w:tc>
      </w:tr>
      <w:tr w:rsidR="009C3E46" w:rsidRPr="006278DC" w14:paraId="08B51C25" w14:textId="77777777" w:rsidTr="00E9248A">
        <w:tc>
          <w:tcPr>
            <w:tcW w:w="2410" w:type="dxa"/>
            <w:vAlign w:val="center"/>
          </w:tcPr>
          <w:p w14:paraId="36824910" w14:textId="77777777" w:rsidR="009C3E46" w:rsidRPr="00586E0E" w:rsidRDefault="009C3E46" w:rsidP="00E924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E0E">
              <w:rPr>
                <w:rFonts w:ascii="Times New Roman" w:hAnsi="Times New Roman" w:cs="Times New Roman" w:hint="eastAsia"/>
                <w:b/>
                <w:bCs/>
                <w:sz w:val="22"/>
              </w:rPr>
              <w:lastRenderedPageBreak/>
              <w:t>PHQ-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3F39B36B" w14:textId="77777777" w:rsidR="009C3E46" w:rsidRPr="00A552A9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52A9">
              <w:rPr>
                <w:rFonts w:ascii="Times New Roman" w:hAnsi="Times New Roman" w:cs="Times New Roman"/>
                <w:sz w:val="22"/>
              </w:rPr>
              <w:t>6.66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3A4EA16" w14:textId="77777777" w:rsidR="009C3E46" w:rsidRPr="00A552A9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52A9">
              <w:rPr>
                <w:rFonts w:ascii="Times New Roman" w:hAnsi="Times New Roman" w:cs="Times New Roman"/>
                <w:sz w:val="22"/>
              </w:rPr>
              <w:t>5.901</w:t>
            </w:r>
          </w:p>
        </w:tc>
      </w:tr>
      <w:tr w:rsidR="009C3E46" w:rsidRPr="006278DC" w14:paraId="725D4907" w14:textId="77777777" w:rsidTr="00E9248A">
        <w:tc>
          <w:tcPr>
            <w:tcW w:w="2410" w:type="dxa"/>
            <w:vAlign w:val="center"/>
          </w:tcPr>
          <w:p w14:paraId="27057C3A" w14:textId="77777777" w:rsidR="009C3E46" w:rsidRPr="00586E0E" w:rsidRDefault="009C3E46" w:rsidP="00E924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E0E">
              <w:rPr>
                <w:rFonts w:ascii="Times New Roman" w:hAnsi="Times New Roman" w:cs="Times New Roman" w:hint="eastAsia"/>
                <w:b/>
                <w:bCs/>
                <w:sz w:val="22"/>
              </w:rPr>
              <w:t>GAD-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187B8D2C" w14:textId="77777777" w:rsidR="009C3E46" w:rsidRPr="00A552A9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52A9">
              <w:rPr>
                <w:rFonts w:ascii="Times New Roman" w:hAnsi="Times New Roman" w:cs="Times New Roman"/>
                <w:sz w:val="22"/>
              </w:rPr>
              <w:t>4.43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6E38B21" w14:textId="77777777" w:rsidR="009C3E46" w:rsidRPr="00A552A9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52A9">
              <w:rPr>
                <w:rFonts w:ascii="Times New Roman" w:hAnsi="Times New Roman" w:cs="Times New Roman"/>
                <w:sz w:val="22"/>
              </w:rPr>
              <w:t>4.887</w:t>
            </w:r>
          </w:p>
        </w:tc>
      </w:tr>
      <w:tr w:rsidR="009C3E46" w:rsidRPr="006278DC" w14:paraId="69953492" w14:textId="77777777" w:rsidTr="00E9248A">
        <w:tc>
          <w:tcPr>
            <w:tcW w:w="2410" w:type="dxa"/>
            <w:vAlign w:val="center"/>
          </w:tcPr>
          <w:p w14:paraId="7FC77BCA" w14:textId="6FEB72CD" w:rsidR="009C3E46" w:rsidRPr="00586E0E" w:rsidRDefault="009C3E46" w:rsidP="00E924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E0E">
              <w:rPr>
                <w:rFonts w:ascii="Times New Roman" w:hAnsi="Times New Roman" w:cs="Times New Roman" w:hint="eastAsia"/>
                <w:b/>
                <w:bCs/>
                <w:sz w:val="22"/>
              </w:rPr>
              <w:t>MHS:</w:t>
            </w:r>
            <w:r w:rsidR="003258B8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586E0E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2E4E41A" w14:textId="77777777" w:rsidR="009C3E46" w:rsidRPr="00A552A9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52A9">
              <w:rPr>
                <w:rFonts w:ascii="Times New Roman" w:hAnsi="Times New Roman" w:cs="Times New Roman"/>
                <w:sz w:val="22"/>
              </w:rPr>
              <w:t>1.66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20F8CB1" w14:textId="77777777" w:rsidR="009C3E46" w:rsidRPr="00A552A9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52A9">
              <w:rPr>
                <w:rFonts w:ascii="Times New Roman" w:hAnsi="Times New Roman" w:cs="Times New Roman"/>
                <w:sz w:val="22"/>
              </w:rPr>
              <w:t>3.142</w:t>
            </w:r>
          </w:p>
        </w:tc>
      </w:tr>
      <w:tr w:rsidR="009C3E46" w:rsidRPr="006278DC" w14:paraId="3767EBE5" w14:textId="77777777" w:rsidTr="00E9248A">
        <w:tc>
          <w:tcPr>
            <w:tcW w:w="2410" w:type="dxa"/>
            <w:vAlign w:val="center"/>
          </w:tcPr>
          <w:p w14:paraId="1C0EAFD0" w14:textId="77777777" w:rsidR="009C3E46" w:rsidRPr="00586E0E" w:rsidRDefault="009C3E46" w:rsidP="00E924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E0E">
              <w:rPr>
                <w:rFonts w:ascii="Times New Roman" w:hAnsi="Times New Roman" w:cs="Times New Roman" w:hint="eastAsia"/>
                <w:b/>
                <w:bCs/>
                <w:sz w:val="22"/>
              </w:rPr>
              <w:t>AUDIT-KR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A7B922E" w14:textId="77777777" w:rsidR="009C3E46" w:rsidRPr="00A552A9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52A9">
              <w:rPr>
                <w:rFonts w:ascii="Times New Roman" w:hAnsi="Times New Roman" w:cs="Times New Roman"/>
                <w:sz w:val="22"/>
              </w:rPr>
              <w:t>7.19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1A3E3D2" w14:textId="77777777" w:rsidR="009C3E46" w:rsidRPr="00A552A9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52A9">
              <w:rPr>
                <w:rFonts w:ascii="Times New Roman" w:hAnsi="Times New Roman" w:cs="Times New Roman"/>
                <w:sz w:val="22"/>
              </w:rPr>
              <w:t>8.030</w:t>
            </w:r>
          </w:p>
        </w:tc>
      </w:tr>
      <w:tr w:rsidR="009C3E46" w:rsidRPr="006278DC" w14:paraId="716E750E" w14:textId="77777777" w:rsidTr="00E9248A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8D18CBB" w14:textId="77777777" w:rsidR="009C3E46" w:rsidRPr="00586E0E" w:rsidRDefault="009C3E46" w:rsidP="00E924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E0E">
              <w:rPr>
                <w:rFonts w:ascii="Times New Roman" w:hAnsi="Times New Roman" w:cs="Times New Roman" w:hint="eastAsia"/>
                <w:b/>
                <w:bCs/>
                <w:sz w:val="22"/>
              </w:rPr>
              <w:t>LSI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10A1ED" w14:textId="77777777" w:rsidR="009C3E46" w:rsidRPr="00A552A9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52A9">
              <w:rPr>
                <w:rFonts w:ascii="Times New Roman" w:hAnsi="Times New Roman" w:cs="Times New Roman"/>
                <w:sz w:val="22"/>
              </w:rPr>
              <w:t>7.8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0B938" w14:textId="77777777" w:rsidR="009C3E46" w:rsidRPr="00A552A9" w:rsidRDefault="009C3E46" w:rsidP="00E924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552A9">
              <w:rPr>
                <w:rFonts w:ascii="Times New Roman" w:hAnsi="Times New Roman" w:cs="Times New Roman"/>
                <w:sz w:val="22"/>
              </w:rPr>
              <w:t>3.442</w:t>
            </w:r>
          </w:p>
        </w:tc>
      </w:tr>
    </w:tbl>
    <w:p w14:paraId="358D8084" w14:textId="77777777" w:rsidR="009C3E46" w:rsidRPr="00240295" w:rsidRDefault="009C3E46" w:rsidP="009C3E4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15084019" w14:textId="77777777" w:rsidR="001656BD" w:rsidRPr="009C3E46" w:rsidRDefault="001656BD" w:rsidP="009C3E46"/>
    <w:sectPr w:rsidR="001656BD" w:rsidRPr="009C3E46" w:rsidSect="009C3E46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95DB5" w14:textId="77777777" w:rsidR="00BB75F1" w:rsidRDefault="00BB75F1" w:rsidP="00923E23">
      <w:pPr>
        <w:spacing w:after="0" w:line="240" w:lineRule="auto"/>
      </w:pPr>
      <w:r>
        <w:separator/>
      </w:r>
    </w:p>
  </w:endnote>
  <w:endnote w:type="continuationSeparator" w:id="0">
    <w:p w14:paraId="4C6D15FE" w14:textId="77777777" w:rsidR="00BB75F1" w:rsidRDefault="00BB75F1" w:rsidP="00923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94EF2" w14:textId="77777777" w:rsidR="00BB75F1" w:rsidRDefault="00BB75F1" w:rsidP="00923E23">
      <w:pPr>
        <w:spacing w:after="0" w:line="240" w:lineRule="auto"/>
      </w:pPr>
      <w:r>
        <w:separator/>
      </w:r>
    </w:p>
  </w:footnote>
  <w:footnote w:type="continuationSeparator" w:id="0">
    <w:p w14:paraId="7F90F5C8" w14:textId="77777777" w:rsidR="00BB75F1" w:rsidRDefault="00BB75F1" w:rsidP="00923E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D8"/>
    <w:rsid w:val="000A7617"/>
    <w:rsid w:val="00123119"/>
    <w:rsid w:val="001269C2"/>
    <w:rsid w:val="00143693"/>
    <w:rsid w:val="001656BD"/>
    <w:rsid w:val="003258B8"/>
    <w:rsid w:val="006324B7"/>
    <w:rsid w:val="00667D12"/>
    <w:rsid w:val="00716660"/>
    <w:rsid w:val="008602D8"/>
    <w:rsid w:val="00872136"/>
    <w:rsid w:val="00923E23"/>
    <w:rsid w:val="009C3E46"/>
    <w:rsid w:val="00A646E1"/>
    <w:rsid w:val="00BB75F1"/>
    <w:rsid w:val="00F1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A9CB0"/>
  <w15:chartTrackingRefBased/>
  <w15:docId w15:val="{590CD467-2EC8-40E3-A352-74C436579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2D8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602D8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602D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602D8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602D8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602D8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602D8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602D8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602D8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602D8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602D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602D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602D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602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602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602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602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602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602D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602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60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602D8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602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602D8"/>
    <w:pPr>
      <w:spacing w:before="160" w:after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602D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602D8"/>
    <w:pPr>
      <w:spacing w:after="160"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602D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60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602D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602D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8602D8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23E2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23E23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923E2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23E23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가은[ 대학원석·박사통합과정수료연구(재학) / 심리학과 ]</dc:creator>
  <cp:keywords/>
  <dc:description/>
  <cp:lastModifiedBy>손가은[ 대학원석·박사통합과정수료연구(재학) / 심리학과 ]</cp:lastModifiedBy>
  <cp:revision>2</cp:revision>
  <dcterms:created xsi:type="dcterms:W3CDTF">2025-03-03T14:08:00Z</dcterms:created>
  <dcterms:modified xsi:type="dcterms:W3CDTF">2025-03-03T14:08:00Z</dcterms:modified>
</cp:coreProperties>
</file>